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6320"/>
      </w:tblGrid>
      <w:tr w:rsidR="006D2876" w:rsidRPr="006D2876" w14:paraId="194D37D0" w14:textId="77777777" w:rsidTr="006D2876">
        <w:trPr>
          <w:trHeight w:val="28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F8B6" w14:textId="77777777" w:rsidR="006D2876" w:rsidRPr="006D2876" w:rsidRDefault="006D2876" w:rsidP="006D287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fr-FR"/>
              </w:rPr>
            </w:pPr>
            <w:proofErr w:type="spellStart"/>
            <w:r w:rsidRPr="006D2876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fr-FR"/>
              </w:rPr>
              <w:t>Climate</w:t>
            </w:r>
            <w:proofErr w:type="spellEnd"/>
            <w:r w:rsidRPr="006D2876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fr-FR"/>
              </w:rPr>
              <w:t xml:space="preserve"> type</w:t>
            </w:r>
          </w:p>
        </w:tc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2214" w14:textId="77777777" w:rsidR="006D2876" w:rsidRPr="006D2876" w:rsidRDefault="006D2876" w:rsidP="006D2876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fr-FR"/>
              </w:rPr>
            </w:pPr>
            <w:r w:rsidRPr="006D2876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fr-FR"/>
              </w:rPr>
              <w:t>Description</w:t>
            </w:r>
          </w:p>
        </w:tc>
      </w:tr>
      <w:tr w:rsidR="006D2876" w:rsidRPr="006D2876" w14:paraId="4F458F31" w14:textId="77777777" w:rsidTr="006D2876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F264" w14:textId="77777777" w:rsidR="006D2876" w:rsidRPr="006D2876" w:rsidRDefault="006D2876" w:rsidP="006D2876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B946" w14:textId="77777777" w:rsidR="006D2876" w:rsidRPr="006D2876" w:rsidRDefault="006D2876" w:rsidP="006D2876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ountain</w:t>
            </w:r>
            <w:proofErr w:type="spellEnd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limate</w:t>
            </w:r>
            <w:proofErr w:type="spellEnd"/>
          </w:p>
        </w:tc>
      </w:tr>
      <w:tr w:rsidR="006D2876" w:rsidRPr="00A9758E" w14:paraId="119E18DC" w14:textId="77777777" w:rsidTr="006D2876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1FB2" w14:textId="77777777" w:rsidR="006D2876" w:rsidRPr="006D2876" w:rsidRDefault="006D2876" w:rsidP="006D2876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C1C9" w14:textId="34197EA1" w:rsidR="006D2876" w:rsidRPr="006D2876" w:rsidRDefault="006D2876" w:rsidP="006D2876">
            <w:pPr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  <w:t>Semi-continental climate and climate of mountain edges</w:t>
            </w:r>
          </w:p>
        </w:tc>
      </w:tr>
      <w:tr w:rsidR="006D2876" w:rsidRPr="00A9758E" w14:paraId="07981116" w14:textId="77777777" w:rsidTr="006D2876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656B" w14:textId="77777777" w:rsidR="006D2876" w:rsidRPr="006D2876" w:rsidRDefault="006D2876" w:rsidP="006D2876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AE3C" w14:textId="511BB709" w:rsidR="006D2876" w:rsidRPr="006D2876" w:rsidRDefault="006D2876" w:rsidP="006D2876">
            <w:pPr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  <w:t>Altered oceanic climate in northern and cent</w:t>
            </w:r>
            <w:r w:rsidR="00477596"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  <w:t>er</w:t>
            </w:r>
            <w:r w:rsidRPr="006D2876"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  <w:t xml:space="preserve"> plains</w:t>
            </w:r>
          </w:p>
        </w:tc>
      </w:tr>
      <w:tr w:rsidR="006D2876" w:rsidRPr="006D2876" w14:paraId="3FDC4130" w14:textId="77777777" w:rsidTr="006D2876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31EF" w14:textId="77777777" w:rsidR="006D2876" w:rsidRPr="006D2876" w:rsidRDefault="006D2876" w:rsidP="006D2876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9FD3" w14:textId="77777777" w:rsidR="006D2876" w:rsidRPr="006D2876" w:rsidRDefault="006D2876" w:rsidP="006D2876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Altered</w:t>
            </w:r>
            <w:proofErr w:type="spellEnd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oceanic</w:t>
            </w:r>
            <w:proofErr w:type="spellEnd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limate</w:t>
            </w:r>
            <w:proofErr w:type="spellEnd"/>
          </w:p>
        </w:tc>
      </w:tr>
      <w:tr w:rsidR="006D2876" w:rsidRPr="006D2876" w14:paraId="0F76A48D" w14:textId="77777777" w:rsidTr="006D2876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989D" w14:textId="77777777" w:rsidR="006D2876" w:rsidRPr="006D2876" w:rsidRDefault="006D2876" w:rsidP="006D2876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B87F" w14:textId="77777777" w:rsidR="006D2876" w:rsidRPr="006D2876" w:rsidRDefault="006D2876" w:rsidP="006D2876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Oceanic</w:t>
            </w:r>
            <w:proofErr w:type="spellEnd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limate</w:t>
            </w:r>
            <w:proofErr w:type="spellEnd"/>
          </w:p>
        </w:tc>
      </w:tr>
      <w:tr w:rsidR="006D2876" w:rsidRPr="006D2876" w14:paraId="3696937E" w14:textId="77777777" w:rsidTr="006D2876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627A" w14:textId="77777777" w:rsidR="006D2876" w:rsidRPr="006D2876" w:rsidRDefault="006D2876" w:rsidP="006D2876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D770" w14:textId="77777777" w:rsidR="006D2876" w:rsidRPr="006D2876" w:rsidRDefault="006D2876" w:rsidP="006D2876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Altered</w:t>
            </w:r>
            <w:proofErr w:type="spellEnd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editerranean</w:t>
            </w:r>
            <w:proofErr w:type="spellEnd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limate</w:t>
            </w:r>
            <w:proofErr w:type="spellEnd"/>
          </w:p>
        </w:tc>
      </w:tr>
      <w:tr w:rsidR="006D2876" w:rsidRPr="00A9758E" w14:paraId="7B39A57B" w14:textId="77777777" w:rsidTr="006D2876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1E44" w14:textId="77777777" w:rsidR="006D2876" w:rsidRPr="006D2876" w:rsidRDefault="006D2876" w:rsidP="006D2876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FA35" w14:textId="3A2D4863" w:rsidR="006D2876" w:rsidRPr="006D2876" w:rsidRDefault="006D2876" w:rsidP="006D2876">
            <w:pPr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  <w:t xml:space="preserve">Climate of the </w:t>
            </w:r>
            <w:r w:rsidR="00477596"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  <w:t>s</w:t>
            </w:r>
            <w:r w:rsidRPr="006D2876"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  <w:t>outh-</w:t>
            </w:r>
            <w:r w:rsidR="00477596"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  <w:t>w</w:t>
            </w:r>
            <w:r w:rsidRPr="006D2876">
              <w:rPr>
                <w:rFonts w:ascii="Arial" w:eastAsia="Times New Roman" w:hAnsi="Arial" w:cs="Arial"/>
                <w:sz w:val="22"/>
                <w:szCs w:val="22"/>
                <w:lang w:val="en-US" w:eastAsia="fr-FR"/>
              </w:rPr>
              <w:t>estern basin</w:t>
            </w:r>
          </w:p>
        </w:tc>
      </w:tr>
      <w:tr w:rsidR="006D2876" w:rsidRPr="006D2876" w14:paraId="4D38E398" w14:textId="77777777" w:rsidTr="006D2876">
        <w:trPr>
          <w:trHeight w:val="2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64E7" w14:textId="77777777" w:rsidR="006D2876" w:rsidRPr="006D2876" w:rsidRDefault="006D2876" w:rsidP="006D2876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F0A0" w14:textId="77777777" w:rsidR="006D2876" w:rsidRPr="006D2876" w:rsidRDefault="006D2876" w:rsidP="006D2876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editerranean</w:t>
            </w:r>
            <w:proofErr w:type="spellEnd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6D2876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climate</w:t>
            </w:r>
            <w:proofErr w:type="spellEnd"/>
          </w:p>
        </w:tc>
      </w:tr>
    </w:tbl>
    <w:p w14:paraId="1A802446" w14:textId="4C36405E" w:rsidR="00976EC6" w:rsidRDefault="00976EC6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D0B99E1" w14:textId="77777777" w:rsidR="00A9758E" w:rsidRDefault="00A9758E" w:rsidP="00A9758E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9758E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CA1FA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Climate types used for the variance partitioning analysis.</w:t>
      </w:r>
    </w:p>
    <w:p w14:paraId="58502E56" w14:textId="77777777" w:rsidR="00A9758E" w:rsidRPr="00CA1FAD" w:rsidRDefault="00A9758E" w:rsidP="00037DA0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A9758E" w:rsidRPr="00CA1FAD" w:rsidSect="00037DA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A4931" w14:textId="77777777" w:rsidR="00110B04" w:rsidRDefault="00110B04" w:rsidP="004C6389">
      <w:r>
        <w:separator/>
      </w:r>
    </w:p>
  </w:endnote>
  <w:endnote w:type="continuationSeparator" w:id="0">
    <w:p w14:paraId="6FBF21E2" w14:textId="77777777" w:rsidR="00110B04" w:rsidRDefault="00110B04" w:rsidP="004C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12EDE" w14:textId="77777777" w:rsidR="00110B04" w:rsidRDefault="00110B04" w:rsidP="004C6389">
      <w:r>
        <w:separator/>
      </w:r>
    </w:p>
  </w:footnote>
  <w:footnote w:type="continuationSeparator" w:id="0">
    <w:p w14:paraId="67F5E608" w14:textId="77777777" w:rsidR="00110B04" w:rsidRDefault="00110B04" w:rsidP="004C6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94188"/>
    <w:multiLevelType w:val="hybridMultilevel"/>
    <w:tmpl w:val="231E924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1152E"/>
    <w:multiLevelType w:val="hybridMultilevel"/>
    <w:tmpl w:val="231E924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921015">
    <w:abstractNumId w:val="1"/>
  </w:num>
  <w:num w:numId="2" w16cid:durableId="934291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35"/>
    <w:rsid w:val="00037DA0"/>
    <w:rsid w:val="0006123E"/>
    <w:rsid w:val="000A6D18"/>
    <w:rsid w:val="00110B04"/>
    <w:rsid w:val="00144B93"/>
    <w:rsid w:val="00166BBA"/>
    <w:rsid w:val="001B1BE4"/>
    <w:rsid w:val="00241335"/>
    <w:rsid w:val="00275283"/>
    <w:rsid w:val="00275676"/>
    <w:rsid w:val="002A4EE3"/>
    <w:rsid w:val="002A5FF4"/>
    <w:rsid w:val="002A648F"/>
    <w:rsid w:val="00375967"/>
    <w:rsid w:val="00384BCE"/>
    <w:rsid w:val="003F3DC2"/>
    <w:rsid w:val="00402DEF"/>
    <w:rsid w:val="00477596"/>
    <w:rsid w:val="00483AD7"/>
    <w:rsid w:val="004B3A39"/>
    <w:rsid w:val="004C6389"/>
    <w:rsid w:val="0053780E"/>
    <w:rsid w:val="00555309"/>
    <w:rsid w:val="005D405C"/>
    <w:rsid w:val="005E4E44"/>
    <w:rsid w:val="006C5E48"/>
    <w:rsid w:val="006D2876"/>
    <w:rsid w:val="006D35F3"/>
    <w:rsid w:val="006D64D5"/>
    <w:rsid w:val="006F3BCC"/>
    <w:rsid w:val="00706826"/>
    <w:rsid w:val="00790F6A"/>
    <w:rsid w:val="00841F69"/>
    <w:rsid w:val="00863A24"/>
    <w:rsid w:val="00957F2E"/>
    <w:rsid w:val="009624DE"/>
    <w:rsid w:val="00976EC6"/>
    <w:rsid w:val="009B3CE1"/>
    <w:rsid w:val="00A14C6E"/>
    <w:rsid w:val="00A823B8"/>
    <w:rsid w:val="00A9758E"/>
    <w:rsid w:val="00AA3F35"/>
    <w:rsid w:val="00B55A40"/>
    <w:rsid w:val="00B9712B"/>
    <w:rsid w:val="00BE7391"/>
    <w:rsid w:val="00BF2B62"/>
    <w:rsid w:val="00C03DAA"/>
    <w:rsid w:val="00C05841"/>
    <w:rsid w:val="00CA1FAD"/>
    <w:rsid w:val="00CD111C"/>
    <w:rsid w:val="00D23893"/>
    <w:rsid w:val="00D313BD"/>
    <w:rsid w:val="00D36DF9"/>
    <w:rsid w:val="00DE29EC"/>
    <w:rsid w:val="00E108E1"/>
    <w:rsid w:val="00ED1FFD"/>
    <w:rsid w:val="00F229C2"/>
    <w:rsid w:val="00F4196D"/>
    <w:rsid w:val="00FA0E75"/>
    <w:rsid w:val="00FB1197"/>
    <w:rsid w:val="00FC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E4436"/>
  <w14:defaultImageDpi w14:val="32767"/>
  <w15:chartTrackingRefBased/>
  <w15:docId w15:val="{3F6E3E9F-3314-0144-B964-DF4519DC2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C6389"/>
  </w:style>
  <w:style w:type="paragraph" w:styleId="Pieddepage">
    <w:name w:val="footer"/>
    <w:basedOn w:val="Normal"/>
    <w:link w:val="PieddepageCar"/>
    <w:uiPriority w:val="99"/>
    <w:unhideWhenUsed/>
    <w:rsid w:val="004C638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C6389"/>
  </w:style>
  <w:style w:type="paragraph" w:styleId="Paragraphedeliste">
    <w:name w:val="List Paragraph"/>
    <w:basedOn w:val="Normal"/>
    <w:uiPriority w:val="34"/>
    <w:qFormat/>
    <w:rsid w:val="00B9712B"/>
    <w:pPr>
      <w:ind w:left="720"/>
      <w:contextualSpacing/>
    </w:pPr>
  </w:style>
  <w:style w:type="paragraph" w:styleId="Rvision">
    <w:name w:val="Revision"/>
    <w:hidden/>
    <w:uiPriority w:val="99"/>
    <w:semiHidden/>
    <w:rsid w:val="00477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Terrat</dc:creator>
  <cp:keywords/>
  <dc:description/>
  <cp:lastModifiedBy>Sebastien Terrat</cp:lastModifiedBy>
  <cp:revision>2</cp:revision>
  <dcterms:created xsi:type="dcterms:W3CDTF">2023-03-01T10:52:00Z</dcterms:created>
  <dcterms:modified xsi:type="dcterms:W3CDTF">2023-03-01T10:52:00Z</dcterms:modified>
</cp:coreProperties>
</file>